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2: Epidemiological and clinical analyses of snakebit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353" w:type="dxa"/>
        <w:jc w:val="left"/>
        <w:tblInd w:w="-2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250"/>
        <w:gridCol w:w="3724"/>
        <w:gridCol w:w="882"/>
        <w:gridCol w:w="485"/>
        <w:gridCol w:w="419"/>
        <w:gridCol w:w="1494"/>
        <w:gridCol w:w="2702"/>
        <w:gridCol w:w="697"/>
        <w:gridCol w:w="1700"/>
      </w:tblGrid>
      <w:tr>
        <w:trPr>
          <w:trHeight w:val="48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i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ministrative department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 number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ati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ad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urological sign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uitai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ronde (3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0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deaux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ute-Loire (4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96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en-Vela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94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3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6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5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-93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9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5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4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malièr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4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5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da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5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3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liergu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6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93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vergn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y-de-Dôme (6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96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de (1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bonn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 (30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0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issa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énées-Orientales (6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pigna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de (1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bonn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 (30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gnols-sur-Cez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 (30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 (30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villargu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érault (3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érault (3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0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érault (3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zier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énées-Orientales (6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0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sej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zère (4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d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de (1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bonn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 (30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gnols-sur-Cez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érault (3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pellie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edoc-Roussill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zère (4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6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i-Pyréné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yron (12)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04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au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i-Pyréné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yron (12)</w:t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au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i-Pyréné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yron (12)</w:t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inte-Afriqu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i-Pyréné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yron (1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au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de-Haute-Provence (0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ne-les-Bain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0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t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0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 (8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guigna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ucluse (8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rea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de-Haute-Provence (0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5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Foux-d'All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de-Haute-Provence (0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mars-les-Alp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de-Haute-Provence (0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usier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-0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s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0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t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-9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en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0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terino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-0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t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5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spel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05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c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en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93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-Martin-de-Vésubi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ymeinad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utes-Alpes (05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anç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 (8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0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guigna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ucluse (8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ucluse (8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ui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de-Haute-Provence (0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ne-les-Bain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de-Haute-Provence (0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ter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de-Haute-Provence (0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yn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es-Maritimes (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r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 (83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gnol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ucluse (8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ys-de-la-Loir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ire-Atlantique (4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ys-de-la-Loir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e-et-Loire (4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0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ys-de-la-Loir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e-et-Loire (4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99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ys-de-la-Loir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e-et-Loire (4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ys-de-la-Loir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e-et-Loire (4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ys-de-la-Loir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the (7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ys-de-la-Loir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the (7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0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ys-de-la-Loir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dée (85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ône-Alp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ère (3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0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èm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ne-Alp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ôme (2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ne-Alp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ère (3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96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ne-Alp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ère (3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nobl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ne-Alp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ère (3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-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èm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ne-Alp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ère (3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96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ans-sur-Isèr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ne-Alpe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ôme (2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-9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urg-de-Péag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idemiological data from 97 patients selected from 110 cases of envenomations collated from 1990 to 2005 in France. The gradation was established according to [24]. PACA: Provence-Alpes-Côte-d’Azur.</w:t>
      </w:r>
    </w:p>
    <w:sectPr>
      <w:type w:val="nextPage"/>
      <w:pgSz w:orient="landscape" w:w="16838" w:h="11906"/>
      <w:pgMar w:left="851" w:right="85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11:48:00Z</dcterms:created>
  <dc:creator>Institut Pasteur</dc:creator>
  <dc:description/>
  <cp:keywords/>
  <dc:language>en-US</dc:language>
  <cp:lastModifiedBy>Institut Pasteur</cp:lastModifiedBy>
  <dcterms:modified xsi:type="dcterms:W3CDTF">2007-10-23T13:17:00Z</dcterms:modified>
  <cp:revision>18</cp:revision>
  <dc:subject/>
  <dc:title>Supplementary Table 1 : Epidemiological and clinical analyses of snakebites</dc:title>
</cp:coreProperties>
</file>